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94414" w:rsidRPr="00186DD8" w:rsidRDefault="00380E90">
      <w:pPr>
        <w:rPr>
          <w:b/>
        </w:rPr>
      </w:pPr>
      <w:r>
        <w:rPr>
          <w:b/>
        </w:rPr>
        <w:t xml:space="preserve">SUPPLEMENTARY </w:t>
      </w:r>
      <w:r w:rsidR="00186DD8">
        <w:rPr>
          <w:b/>
        </w:rPr>
        <w:t>TABLE</w:t>
      </w:r>
      <w:r>
        <w:rPr>
          <w:b/>
        </w:rPr>
        <w:t xml:space="preserve"> </w:t>
      </w:r>
      <w:r w:rsidR="00186DD8">
        <w:rPr>
          <w:b/>
        </w:rPr>
        <w:t>S</w:t>
      </w:r>
      <w:bookmarkStart w:id="0" w:name="_GoBack"/>
      <w:bookmarkEnd w:id="0"/>
      <w:r>
        <w:rPr>
          <w:b/>
        </w:rPr>
        <w:t>2: METABOLITE QUANTIFICATION PROTOCOLS</w:t>
      </w:r>
    </w:p>
    <w:p w:rsidR="00380E90" w:rsidRDefault="00380E90"/>
    <w:p w:rsidR="00626ABD" w:rsidRPr="00265555" w:rsidRDefault="00DE0DA9" w:rsidP="00A35945">
      <w:pPr>
        <w:jc w:val="left"/>
        <w:rPr>
          <w:b/>
        </w:rPr>
      </w:pPr>
      <w:r w:rsidRPr="00265555">
        <w:rPr>
          <w:b/>
        </w:rPr>
        <w:t>Sucrose, glucose, and fructose:</w:t>
      </w:r>
    </w:p>
    <w:p w:rsidR="00626ABD" w:rsidRDefault="00626ABD" w:rsidP="00A35945">
      <w:pPr>
        <w:jc w:val="left"/>
      </w:pPr>
      <w:r>
        <w:t xml:space="preserve">End point colorimetric reactions were used to determine concentrations of glucose, glucose and fructose, and sucrose and glucose from which the individual concentrations of glucose, fructose, and sucrose were calculated.  Reactions were conducted in flat-bottom 96 well plates with all reaction components pipetted into wells using an automated liquid handler (Janus Varispan Automated Workstation, Perkin Elmer, </w:t>
      </w:r>
      <w:smartTag w:uri="urn:schemas-microsoft-com:office:smarttags" w:element="place">
        <w:r>
          <w:t xml:space="preserve">Shelton, </w:t>
        </w:r>
        <w:smartTag w:uri="urn:schemas-microsoft-com:office:smarttags" w:element="State">
          <w:r>
            <w:t>CT</w:t>
          </w:r>
        </w:smartTag>
      </w:smartTag>
      <w:r>
        <w:t xml:space="preserve">). Assays for glucose and the combined concentration of glucose and fructose, contained 5 </w:t>
      </w:r>
      <w:r>
        <w:rPr>
          <w:rFonts w:cs="Arial"/>
        </w:rPr>
        <w:t>μ</w:t>
      </w:r>
      <w:r>
        <w:t xml:space="preserve">L extract and 195 </w:t>
      </w:r>
      <w:r>
        <w:rPr>
          <w:rFonts w:cs="Arial"/>
        </w:rPr>
        <w:t>μ</w:t>
      </w:r>
      <w:r>
        <w:t xml:space="preserve">L of </w:t>
      </w:r>
      <w:r w:rsidR="00265555">
        <w:t>Glucose UV liquid reagent (</w:t>
      </w:r>
      <w:r w:rsidR="00A35945">
        <w:t xml:space="preserve">GlcRgt; </w:t>
      </w:r>
      <w:r w:rsidR="00265555">
        <w:t>Cliniqa, San Marcos, CA, USA)</w:t>
      </w:r>
      <w:r>
        <w:t xml:space="preserve"> or </w:t>
      </w:r>
      <w:r w:rsidR="00265555">
        <w:t>Glc</w:t>
      </w:r>
      <w:r w:rsidR="00A35945">
        <w:t>R</w:t>
      </w:r>
      <w:r w:rsidR="00265555">
        <w:t xml:space="preserve">gt </w:t>
      </w:r>
      <w:r w:rsidR="003A68D9">
        <w:t>+</w:t>
      </w:r>
      <w:r w:rsidR="00265555">
        <w:t xml:space="preserve"> phosphoglucose isomerase (1470 U L</w:t>
      </w:r>
      <w:r w:rsidR="00265555">
        <w:rPr>
          <w:vertAlign w:val="superscript"/>
        </w:rPr>
        <w:t>-1</w:t>
      </w:r>
      <w:r w:rsidR="00265555">
        <w:t>)</w:t>
      </w:r>
      <w:r>
        <w:t xml:space="preserve">, respectively. </w:t>
      </w:r>
      <w:r>
        <w:rPr>
          <w:rFonts w:cs="Arial"/>
        </w:rPr>
        <w:t xml:space="preserve">The combined concentration of sucrose and glucose was determined by incubating </w:t>
      </w:r>
      <w:r>
        <w:t xml:space="preserve">10 </w:t>
      </w:r>
      <w:r>
        <w:rPr>
          <w:rFonts w:cs="Arial"/>
        </w:rPr>
        <w:t>μ</w:t>
      </w:r>
      <w:r>
        <w:t xml:space="preserve">L extract with 90 </w:t>
      </w:r>
      <w:r>
        <w:rPr>
          <w:rFonts w:cs="Arial"/>
        </w:rPr>
        <w:t>μ</w:t>
      </w:r>
      <w:r>
        <w:t>L invertase solution</w:t>
      </w:r>
      <w:r w:rsidR="00265555">
        <w:t xml:space="preserve"> (17,500 U L</w:t>
      </w:r>
      <w:r w:rsidR="00265555">
        <w:rPr>
          <w:vertAlign w:val="superscript"/>
        </w:rPr>
        <w:t>-1</w:t>
      </w:r>
      <w:r w:rsidR="00265555">
        <w:t xml:space="preserve"> invertase in 30 mM sodium acetate, pH 4.6</w:t>
      </w:r>
      <w:r w:rsidR="003A68D9">
        <w:t>)</w:t>
      </w:r>
      <w:r>
        <w:t xml:space="preserve"> for </w:t>
      </w:r>
      <w:r w:rsidRPr="00265555">
        <w:t>10 min</w:t>
      </w:r>
      <w:r>
        <w:t xml:space="preserve"> at 25</w:t>
      </w:r>
      <w:r w:rsidRPr="004E697C">
        <w:rPr>
          <w:vertAlign w:val="superscript"/>
        </w:rPr>
        <w:t>o</w:t>
      </w:r>
      <w:r>
        <w:t xml:space="preserve">C, followed by incubation of a 5 </w:t>
      </w:r>
      <w:r>
        <w:rPr>
          <w:rFonts w:cs="Arial"/>
        </w:rPr>
        <w:t>μ</w:t>
      </w:r>
      <w:r>
        <w:t xml:space="preserve">L aliquot of this solution with 195 </w:t>
      </w:r>
      <w:r>
        <w:rPr>
          <w:rFonts w:cs="Arial"/>
        </w:rPr>
        <w:t>μ</w:t>
      </w:r>
      <w:r>
        <w:t>L GlcRgt.  Microplates were centrifuged for 1 min</w:t>
      </w:r>
      <w:r w:rsidR="00C7054E">
        <w:t>ute</w:t>
      </w:r>
      <w:r>
        <w:t xml:space="preserve"> at 800 x g and 4</w:t>
      </w:r>
      <w:r>
        <w:rPr>
          <w:vertAlign w:val="superscript"/>
        </w:rPr>
        <w:t>o</w:t>
      </w:r>
      <w:r>
        <w:t xml:space="preserve">C after solutions were added, and reactants were mixed by agitation for </w:t>
      </w:r>
      <w:r w:rsidRPr="003A68D9">
        <w:t>1 min</w:t>
      </w:r>
      <w:r w:rsidR="003A68D9">
        <w:t>ute</w:t>
      </w:r>
      <w:r>
        <w:t>.  Re</w:t>
      </w:r>
      <w:r w:rsidR="003A68D9">
        <w:t xml:space="preserve">actions </w:t>
      </w:r>
      <w:r>
        <w:t>were incubated at 25</w:t>
      </w:r>
      <w:r>
        <w:rPr>
          <w:vertAlign w:val="superscript"/>
        </w:rPr>
        <w:t>o</w:t>
      </w:r>
      <w:r>
        <w:t>C for 10 min</w:t>
      </w:r>
      <w:r w:rsidR="00C7054E">
        <w:t>utes</w:t>
      </w:r>
      <w:r>
        <w:t xml:space="preserve"> and absorbance was measured at 340 nm</w:t>
      </w:r>
      <w:r w:rsidRPr="006B4823">
        <w:t xml:space="preserve"> </w:t>
      </w:r>
      <w:r>
        <w:t xml:space="preserve">with a SpectraMax Plus microplate spectrophotometer (Molecular Devices, Sunnyvale, CA). Carbohydrate concentrations were determined </w:t>
      </w:r>
      <w:r w:rsidR="003A68D9">
        <w:t>against</w:t>
      </w:r>
      <w:r>
        <w:t xml:space="preserve"> standard curves. Concentrations of fructose and sucrose were determined by subtraction of glucose concentration from the values obtained for the combined concentration of glucose and fructose and the combined concentration of sucrose and glucose.  </w:t>
      </w:r>
    </w:p>
    <w:p w:rsidR="003A68D9" w:rsidRDefault="003A68D9" w:rsidP="00A35945">
      <w:pPr>
        <w:jc w:val="left"/>
      </w:pPr>
      <w:r w:rsidRPr="003A68D9">
        <w:rPr>
          <w:b/>
        </w:rPr>
        <w:t>Glucose 6-phosphate, fructose 6-phosphate, and glucose 1-phosphate</w:t>
      </w:r>
    </w:p>
    <w:p w:rsidR="009C0E86" w:rsidRDefault="009C0E86" w:rsidP="00A35945">
      <w:pPr>
        <w:jc w:val="left"/>
      </w:pPr>
      <w:r>
        <w:t>End point colorimetric reactions were used to determine concentrations of g</w:t>
      </w:r>
      <w:r w:rsidRPr="009C0E86">
        <w:t>lucose 6-phosphate, fructose 6-phosphate, and glucose 1-phosphate.</w:t>
      </w:r>
      <w:r>
        <w:t xml:space="preserve"> </w:t>
      </w:r>
      <w:r w:rsidR="00902DB8">
        <w:t>Tissue</w:t>
      </w:r>
      <w:r>
        <w:t xml:space="preserve"> e</w:t>
      </w:r>
      <w:r w:rsidR="003A68D9">
        <w:t>xtract w</w:t>
      </w:r>
      <w:r>
        <w:t>as</w:t>
      </w:r>
      <w:r w:rsidR="003A68D9">
        <w:t xml:space="preserve"> added to </w:t>
      </w:r>
      <w:r>
        <w:t xml:space="preserve">a </w:t>
      </w:r>
      <w:r w:rsidR="003A68D9">
        <w:t xml:space="preserve">solution containing </w:t>
      </w:r>
      <w:r w:rsidR="003A68D9" w:rsidRPr="00F7783B">
        <w:t>100 mM Tris-HCl (pH 8.1), 5 mM MgCl</w:t>
      </w:r>
      <w:r w:rsidR="003A68D9" w:rsidRPr="00F7783B">
        <w:rPr>
          <w:vertAlign w:val="subscript"/>
        </w:rPr>
        <w:t>2</w:t>
      </w:r>
      <w:r w:rsidR="003A68D9" w:rsidRPr="00F7783B">
        <w:t xml:space="preserve">, </w:t>
      </w:r>
      <w:r>
        <w:t xml:space="preserve">and </w:t>
      </w:r>
      <w:r w:rsidR="003A68D9" w:rsidRPr="00F7783B">
        <w:t>0.25 mM NADP</w:t>
      </w:r>
      <w:r w:rsidR="003A68D9" w:rsidRPr="00F7783B">
        <w:rPr>
          <w:vertAlign w:val="superscript"/>
        </w:rPr>
        <w:t>+</w:t>
      </w:r>
      <w:r w:rsidR="003A68D9" w:rsidRPr="00F7783B">
        <w:t xml:space="preserve"> </w:t>
      </w:r>
      <w:r>
        <w:t>in</w:t>
      </w:r>
      <w:r w:rsidR="003A68D9" w:rsidRPr="00F7783B">
        <w:t xml:space="preserve"> a total volume of 175 </w:t>
      </w:r>
      <w:r w:rsidR="003A68D9">
        <w:t>μ</w:t>
      </w:r>
      <w:r w:rsidR="003A68D9" w:rsidRPr="00F7783B">
        <w:t>L</w:t>
      </w:r>
      <w:r>
        <w:t>. S</w:t>
      </w:r>
      <w:r w:rsidR="003A68D9">
        <w:t>equential</w:t>
      </w:r>
      <w:r w:rsidR="003A68D9" w:rsidRPr="009C1A43">
        <w:t xml:space="preserve"> </w:t>
      </w:r>
      <w:r w:rsidR="003A68D9" w:rsidRPr="00F7783B">
        <w:t>add</w:t>
      </w:r>
      <w:r w:rsidR="003A68D9">
        <w:t>itions</w:t>
      </w:r>
      <w:r>
        <w:t xml:space="preserve"> o</w:t>
      </w:r>
      <w:r w:rsidR="003A68D9">
        <w:t>f</w:t>
      </w:r>
      <w:r w:rsidR="003A68D9" w:rsidRPr="00F7783B">
        <w:t xml:space="preserve"> 0.2 U glucose-6-phosphate dehydrogenase</w:t>
      </w:r>
      <w:r w:rsidR="003A68D9">
        <w:t xml:space="preserve"> (G6PDH)</w:t>
      </w:r>
      <w:r w:rsidR="003A68D9" w:rsidRPr="00F7783B">
        <w:t>, 0.2 U phosphogluco</w:t>
      </w:r>
      <w:r w:rsidR="003A68D9">
        <w:t xml:space="preserve">se </w:t>
      </w:r>
      <w:r w:rsidR="003A68D9" w:rsidRPr="00F7783B">
        <w:t>isomerase</w:t>
      </w:r>
      <w:r w:rsidR="003A68D9">
        <w:t>, and 0.06 U phosphoglucomutase</w:t>
      </w:r>
      <w:r>
        <w:t xml:space="preserve"> were made</w:t>
      </w:r>
      <w:r w:rsidR="003A68D9">
        <w:t xml:space="preserve"> at </w:t>
      </w:r>
      <w:r w:rsidR="003A68D9" w:rsidRPr="00F7783B">
        <w:t>25</w:t>
      </w:r>
      <w:r w:rsidR="003A68D9">
        <w:t xml:space="preserve"> </w:t>
      </w:r>
      <w:r w:rsidR="003A68D9" w:rsidRPr="00F7783B">
        <w:rPr>
          <w:vertAlign w:val="superscript"/>
        </w:rPr>
        <w:t>o</w:t>
      </w:r>
      <w:r w:rsidR="003A68D9" w:rsidRPr="00F7783B">
        <w:t>C</w:t>
      </w:r>
      <w:r w:rsidR="003A68D9">
        <w:t xml:space="preserve"> </w:t>
      </w:r>
      <w:r>
        <w:t>at 2 minute intervals with a</w:t>
      </w:r>
      <w:r w:rsidR="003A68D9">
        <w:t>bsorbance at 340 nm</w:t>
      </w:r>
      <w:r w:rsidR="003A68D9" w:rsidRPr="009C1A43">
        <w:t xml:space="preserve"> </w:t>
      </w:r>
      <w:r>
        <w:t xml:space="preserve">determined after each addition </w:t>
      </w:r>
      <w:r w:rsidR="003A68D9">
        <w:t>with</w:t>
      </w:r>
      <w:r w:rsidR="003A68D9" w:rsidRPr="00F7783B">
        <w:t xml:space="preserve"> a </w:t>
      </w:r>
      <w:r w:rsidR="003A68D9">
        <w:t>SpectraM</w:t>
      </w:r>
      <w:r w:rsidR="00C7054E">
        <w:t>AX Plus microplate reader</w:t>
      </w:r>
      <w:r w:rsidR="003A68D9">
        <w:t xml:space="preserve">. </w:t>
      </w:r>
      <w:r>
        <w:t>Concentrations were determined against standard curves.</w:t>
      </w:r>
    </w:p>
    <w:p w:rsidR="000B09A5" w:rsidRPr="000B09A5" w:rsidRDefault="00C7054E" w:rsidP="00A35945">
      <w:pPr>
        <w:jc w:val="left"/>
        <w:rPr>
          <w:b/>
        </w:rPr>
      </w:pPr>
      <w:r>
        <w:rPr>
          <w:b/>
        </w:rPr>
        <w:t>Triose p</w:t>
      </w:r>
      <w:r w:rsidR="000B09A5">
        <w:rPr>
          <w:b/>
        </w:rPr>
        <w:t>hosphate and fructose 1,6-bisphosphate</w:t>
      </w:r>
    </w:p>
    <w:p w:rsidR="000B09A5" w:rsidRDefault="003A68D9" w:rsidP="00A35945">
      <w:pPr>
        <w:jc w:val="left"/>
      </w:pPr>
      <w:r>
        <w:t>T</w:t>
      </w:r>
      <w:r w:rsidRPr="00F7783B">
        <w:t xml:space="preserve">riose phosphate and </w:t>
      </w:r>
      <w:r>
        <w:t>fructose 1,6-bisphosphate</w:t>
      </w:r>
      <w:r w:rsidRPr="00F7783B">
        <w:t xml:space="preserve"> </w:t>
      </w:r>
      <w:r>
        <w:t xml:space="preserve">concentrations </w:t>
      </w:r>
      <w:r w:rsidRPr="00F7783B">
        <w:t xml:space="preserve">were </w:t>
      </w:r>
      <w:r>
        <w:t xml:space="preserve">determined as described </w:t>
      </w:r>
      <w:r w:rsidR="00C7054E">
        <w:t xml:space="preserve">above for glucose 6-phosphate, fructose 6-phosphate and glucose 1-phosphate </w:t>
      </w:r>
      <w:r>
        <w:t>except</w:t>
      </w:r>
      <w:r w:rsidRPr="00F7783B">
        <w:t xml:space="preserve"> NADP</w:t>
      </w:r>
      <w:r w:rsidRPr="00F7783B">
        <w:rPr>
          <w:vertAlign w:val="superscript"/>
        </w:rPr>
        <w:t>+</w:t>
      </w:r>
      <w:r w:rsidRPr="00F7783B">
        <w:t xml:space="preserve"> </w:t>
      </w:r>
      <w:r>
        <w:t xml:space="preserve">was </w:t>
      </w:r>
      <w:r w:rsidRPr="00F7783B">
        <w:t xml:space="preserve">replaced </w:t>
      </w:r>
      <w:r>
        <w:t>by</w:t>
      </w:r>
      <w:r w:rsidRPr="00F7783B">
        <w:t xml:space="preserve"> 150 μM NADH and absorbance </w:t>
      </w:r>
      <w:r>
        <w:t>changes</w:t>
      </w:r>
      <w:r w:rsidRPr="00F7783B">
        <w:t xml:space="preserve"> </w:t>
      </w:r>
      <w:r w:rsidR="00C7054E">
        <w:t xml:space="preserve">were </w:t>
      </w:r>
      <w:r>
        <w:t xml:space="preserve">determined </w:t>
      </w:r>
      <w:r w:rsidRPr="00F7783B">
        <w:t>after</w:t>
      </w:r>
      <w:r>
        <w:t xml:space="preserve"> </w:t>
      </w:r>
      <w:r w:rsidRPr="00F7783B">
        <w:t xml:space="preserve">sequential </w:t>
      </w:r>
      <w:r>
        <w:t>additions of</w:t>
      </w:r>
      <w:r w:rsidRPr="00F7783B">
        <w:t xml:space="preserve"> 0.25 U glycerophosphate dehydrogenase</w:t>
      </w:r>
      <w:r>
        <w:t>,</w:t>
      </w:r>
      <w:r w:rsidRPr="00F7783B">
        <w:t xml:space="preserve"> 0.6 U triose phosphate isomerase</w:t>
      </w:r>
      <w:r>
        <w:t>,</w:t>
      </w:r>
      <w:r w:rsidRPr="00F7783B">
        <w:t xml:space="preserve"> and 0.05 U aldolase</w:t>
      </w:r>
      <w:r w:rsidRPr="001F2E02">
        <w:t xml:space="preserve">.  </w:t>
      </w:r>
    </w:p>
    <w:p w:rsidR="000B09A5" w:rsidRDefault="000B09A5" w:rsidP="00A35945">
      <w:pPr>
        <w:jc w:val="left"/>
      </w:pPr>
      <w:r>
        <w:rPr>
          <w:b/>
        </w:rPr>
        <w:t>NAD</w:t>
      </w:r>
      <w:r>
        <w:rPr>
          <w:b/>
          <w:vertAlign w:val="superscript"/>
        </w:rPr>
        <w:t>+</w:t>
      </w:r>
      <w:r>
        <w:rPr>
          <w:b/>
        </w:rPr>
        <w:t xml:space="preserve"> and NADH</w:t>
      </w:r>
    </w:p>
    <w:p w:rsidR="00380E90" w:rsidRDefault="00374F64" w:rsidP="00A35945">
      <w:pPr>
        <w:jc w:val="left"/>
      </w:pPr>
      <w:r w:rsidRPr="00F7783B">
        <w:t>NAD</w:t>
      </w:r>
      <w:r w:rsidRPr="001F51AE">
        <w:rPr>
          <w:vertAlign w:val="superscript"/>
        </w:rPr>
        <w:t>+</w:t>
      </w:r>
      <w:r w:rsidRPr="00F7783B">
        <w:t xml:space="preserve"> and NADH </w:t>
      </w:r>
      <w:r>
        <w:t>concentrations were determined by the change in absorbance at 570 nm after a 30 min</w:t>
      </w:r>
      <w:r w:rsidR="00C7054E">
        <w:t>ute</w:t>
      </w:r>
      <w:r>
        <w:t>,</w:t>
      </w:r>
      <w:r w:rsidRPr="00F7783B">
        <w:t xml:space="preserve"> 37</w:t>
      </w:r>
      <w:r>
        <w:t xml:space="preserve"> </w:t>
      </w:r>
      <w:r w:rsidRPr="00F7783B">
        <w:rPr>
          <w:vertAlign w:val="superscript"/>
        </w:rPr>
        <w:t>o</w:t>
      </w:r>
      <w:r w:rsidRPr="00F7783B">
        <w:t>C</w:t>
      </w:r>
      <w:r>
        <w:t xml:space="preserve"> incubation of a solution containing</w:t>
      </w:r>
      <w:r w:rsidRPr="00F7783B">
        <w:t xml:space="preserve"> 100 mM </w:t>
      </w:r>
      <w:r>
        <w:t>b</w:t>
      </w:r>
      <w:r w:rsidRPr="00F7783B">
        <w:t>icine-NaOH buffer (pH 8.0)</w:t>
      </w:r>
      <w:r>
        <w:t>,</w:t>
      </w:r>
      <w:r w:rsidRPr="00F7783B">
        <w:t xml:space="preserve"> 4 mM EDTA, 0.42 mM </w:t>
      </w:r>
      <w:r>
        <w:t>3-(4,5-dimethylthiazol-2-yl)-2,5-diphenyl-tetrazolium bromide (</w:t>
      </w:r>
      <w:r w:rsidRPr="00F7783B">
        <w:t>MTT</w:t>
      </w:r>
      <w:r>
        <w:t>)</w:t>
      </w:r>
      <w:r w:rsidRPr="00F7783B">
        <w:t xml:space="preserve">, 1.7 </w:t>
      </w:r>
      <w:r w:rsidRPr="00F7783B">
        <w:lastRenderedPageBreak/>
        <w:t xml:space="preserve">mM </w:t>
      </w:r>
      <w:r>
        <w:t>phenazine ethosulfate (</w:t>
      </w:r>
      <w:r w:rsidRPr="00F7783B">
        <w:t>PES</w:t>
      </w:r>
      <w:r>
        <w:t>)</w:t>
      </w:r>
      <w:r w:rsidRPr="00F7783B">
        <w:t xml:space="preserve">, 500 mM ethanol, 2 </w:t>
      </w:r>
      <w:r>
        <w:t>U</w:t>
      </w:r>
      <w:r w:rsidRPr="00F7783B">
        <w:t xml:space="preserve"> </w:t>
      </w:r>
      <w:r>
        <w:t>alcohol dehydrogenase (ADH)</w:t>
      </w:r>
      <w:r w:rsidRPr="00F7783B">
        <w:t>, and extra</w:t>
      </w:r>
      <w:r>
        <w:t>ct in a total volume of 200 μL. Reaction</w:t>
      </w:r>
      <w:r w:rsidR="00C7054E">
        <w:t>s</w:t>
      </w:r>
      <w:r>
        <w:t xml:space="preserve"> </w:t>
      </w:r>
      <w:r w:rsidR="00C7054E">
        <w:t>were</w:t>
      </w:r>
      <w:r>
        <w:t xml:space="preserve"> started by the addition of ADH. NAD</w:t>
      </w:r>
      <w:r>
        <w:rPr>
          <w:vertAlign w:val="superscript"/>
        </w:rPr>
        <w:t>+</w:t>
      </w:r>
      <w:r>
        <w:t xml:space="preserve"> and NADH concentrations were determined against standard curves.</w:t>
      </w:r>
    </w:p>
    <w:p w:rsidR="00374F64" w:rsidRPr="00374F64" w:rsidRDefault="00374F64" w:rsidP="00A35945">
      <w:pPr>
        <w:jc w:val="left"/>
        <w:rPr>
          <w:b/>
        </w:rPr>
      </w:pPr>
      <w:r w:rsidRPr="00374F64">
        <w:rPr>
          <w:b/>
        </w:rPr>
        <w:t>Phosphoenolpyruvate, pyruvate, ADP</w:t>
      </w:r>
      <w:r w:rsidR="00C7054E">
        <w:rPr>
          <w:b/>
        </w:rPr>
        <w:t>,</w:t>
      </w:r>
      <w:r w:rsidRPr="00374F64">
        <w:rPr>
          <w:b/>
        </w:rPr>
        <w:t xml:space="preserve"> and ATP</w:t>
      </w:r>
    </w:p>
    <w:p w:rsidR="003C485E" w:rsidRDefault="00374F64" w:rsidP="00A35945">
      <w:pPr>
        <w:jc w:val="left"/>
      </w:pPr>
      <w:r>
        <w:t>Phospho</w:t>
      </w:r>
      <w:r w:rsidRPr="00374F64">
        <w:t>enol</w:t>
      </w:r>
      <w:r>
        <w:t>pyruvate, pyruvate, ADP</w:t>
      </w:r>
      <w:r w:rsidR="00C7054E">
        <w:t>,</w:t>
      </w:r>
      <w:r>
        <w:t xml:space="preserve"> and ATP</w:t>
      </w:r>
      <w:r w:rsidRPr="00F7783B">
        <w:t xml:space="preserve"> </w:t>
      </w:r>
      <w:r>
        <w:t xml:space="preserve">concentrations </w:t>
      </w:r>
      <w:r w:rsidRPr="00F7783B">
        <w:t xml:space="preserve">were </w:t>
      </w:r>
      <w:r>
        <w:t xml:space="preserve">determined after 10-fold dilution of extracts and injection onto </w:t>
      </w:r>
      <w:r w:rsidRPr="00F7783B">
        <w:t xml:space="preserve">a </w:t>
      </w:r>
      <w:r>
        <w:t xml:space="preserve">250 x 4.6 mm </w:t>
      </w:r>
      <w:r w:rsidRPr="00F7783B">
        <w:t xml:space="preserve">Prevail </w:t>
      </w:r>
      <w:r>
        <w:t>o</w:t>
      </w:r>
      <w:r w:rsidRPr="00F7783B">
        <w:t xml:space="preserve">rganic </w:t>
      </w:r>
      <w:r>
        <w:t>a</w:t>
      </w:r>
      <w:r w:rsidRPr="00F7783B">
        <w:t>cid column (Grace Davison Discovery Science, Deerfield, IL</w:t>
      </w:r>
      <w:r>
        <w:t>, USA</w:t>
      </w:r>
      <w:r w:rsidRPr="00F7783B">
        <w:t>)</w:t>
      </w:r>
      <w:r>
        <w:t>. Compounds were eluted</w:t>
      </w:r>
      <w:r w:rsidRPr="00F7783B">
        <w:t xml:space="preserve"> with 25 mM KH</w:t>
      </w:r>
      <w:r w:rsidRPr="00F7783B">
        <w:rPr>
          <w:vertAlign w:val="subscript"/>
        </w:rPr>
        <w:t>2</w:t>
      </w:r>
      <w:r w:rsidRPr="00F7783B">
        <w:t>PO</w:t>
      </w:r>
      <w:r w:rsidRPr="00F7783B">
        <w:rPr>
          <w:vertAlign w:val="subscript"/>
        </w:rPr>
        <w:t>4</w:t>
      </w:r>
      <w:r w:rsidRPr="00F7783B">
        <w:t xml:space="preserve"> (pH 2.5) at 1 mL min</w:t>
      </w:r>
      <w:r>
        <w:rPr>
          <w:vertAlign w:val="superscript"/>
        </w:rPr>
        <w:t>-1</w:t>
      </w:r>
      <w:r>
        <w:t xml:space="preserve">, and detected spectroscopically at </w:t>
      </w:r>
      <w:r w:rsidRPr="00F7783B">
        <w:t>210 nm.</w:t>
      </w:r>
      <w:r>
        <w:t xml:space="preserve"> </w:t>
      </w:r>
      <w:r w:rsidR="003C485E">
        <w:t>External standards and calibration curves were used to identify and quantify metabolites</w:t>
      </w:r>
      <w:r w:rsidR="003C485E" w:rsidRPr="00F7783B">
        <w:t>.</w:t>
      </w:r>
      <w:r w:rsidR="003C485E">
        <w:t xml:space="preserve">  </w:t>
      </w:r>
    </w:p>
    <w:p w:rsidR="003C485E" w:rsidRPr="003C485E" w:rsidRDefault="003C485E" w:rsidP="00A35945">
      <w:pPr>
        <w:jc w:val="left"/>
        <w:rPr>
          <w:b/>
        </w:rPr>
      </w:pPr>
      <w:r w:rsidRPr="003C485E">
        <w:rPr>
          <w:b/>
        </w:rPr>
        <w:t>UDP and UDP-glucose</w:t>
      </w:r>
    </w:p>
    <w:p w:rsidR="00374F64" w:rsidRDefault="00374F64" w:rsidP="00A35945">
      <w:pPr>
        <w:jc w:val="left"/>
      </w:pPr>
      <w:r>
        <w:t>UDP and UDP-glucose concentrations were</w:t>
      </w:r>
      <w:r w:rsidRPr="00F7783B">
        <w:t xml:space="preserve"> </w:t>
      </w:r>
      <w:r w:rsidR="003C485E">
        <w:t>quantified</w:t>
      </w:r>
      <w:r>
        <w:t xml:space="preserve"> spectroscopic</w:t>
      </w:r>
      <w:r w:rsidR="003C485E">
        <w:t>ally</w:t>
      </w:r>
      <w:r>
        <w:t xml:space="preserve"> at 254 nm</w:t>
      </w:r>
      <w:r w:rsidRPr="00F7783B">
        <w:t xml:space="preserve"> </w:t>
      </w:r>
      <w:r>
        <w:t xml:space="preserve">after </w:t>
      </w:r>
      <w:r w:rsidR="003C485E">
        <w:t xml:space="preserve">extracts were </w:t>
      </w:r>
      <w:r>
        <w:t>pass</w:t>
      </w:r>
      <w:r w:rsidR="003C485E">
        <w:t>ed</w:t>
      </w:r>
      <w:r>
        <w:t xml:space="preserve"> over </w:t>
      </w:r>
      <w:r w:rsidRPr="00F7783B">
        <w:t>a</w:t>
      </w:r>
      <w:r>
        <w:t xml:space="preserve"> 250 x 4.6 mm Partisil </w:t>
      </w:r>
      <w:r w:rsidRPr="00F7783B">
        <w:t>SAX anion-exchange column (Alltech Associates, Deerfield, IL</w:t>
      </w:r>
      <w:r>
        <w:t>, USA</w:t>
      </w:r>
      <w:r w:rsidRPr="00F7783B">
        <w:t>)</w:t>
      </w:r>
      <w:r w:rsidR="003C485E">
        <w:t>. Compounds were</w:t>
      </w:r>
      <w:r>
        <w:t xml:space="preserve"> eluted</w:t>
      </w:r>
      <w:r w:rsidRPr="00F7783B">
        <w:t xml:space="preserve"> </w:t>
      </w:r>
      <w:r>
        <w:t xml:space="preserve">at </w:t>
      </w:r>
      <w:r w:rsidRPr="00F7783B">
        <w:t>1 mL min</w:t>
      </w:r>
      <w:r w:rsidRPr="00F7783B">
        <w:rPr>
          <w:vertAlign w:val="superscript"/>
        </w:rPr>
        <w:t>-1</w:t>
      </w:r>
      <w:r>
        <w:t xml:space="preserve"> </w:t>
      </w:r>
      <w:r w:rsidR="003C485E">
        <w:t>using</w:t>
      </w:r>
      <w:r>
        <w:t xml:space="preserve"> a gradient comprised of </w:t>
      </w:r>
      <w:r w:rsidRPr="00F7783B">
        <w:t>(A) 10 mM NH</w:t>
      </w:r>
      <w:r w:rsidRPr="00F7783B">
        <w:rPr>
          <w:vertAlign w:val="subscript"/>
        </w:rPr>
        <w:t>4</w:t>
      </w:r>
      <w:r w:rsidRPr="00F7783B">
        <w:t>H</w:t>
      </w:r>
      <w:r w:rsidRPr="00F7783B">
        <w:rPr>
          <w:vertAlign w:val="subscript"/>
        </w:rPr>
        <w:t>2</w:t>
      </w:r>
      <w:r w:rsidRPr="00F7783B">
        <w:t>PO</w:t>
      </w:r>
      <w:r w:rsidRPr="00F7783B">
        <w:rPr>
          <w:vertAlign w:val="subscript"/>
        </w:rPr>
        <w:t>4</w:t>
      </w:r>
      <w:r w:rsidRPr="00F7783B">
        <w:t xml:space="preserve"> (pH 2.8) and (B) 750 mM NH</w:t>
      </w:r>
      <w:r w:rsidRPr="00F7783B">
        <w:rPr>
          <w:vertAlign w:val="subscript"/>
        </w:rPr>
        <w:t>4</w:t>
      </w:r>
      <w:r w:rsidRPr="00F7783B">
        <w:t>H</w:t>
      </w:r>
      <w:r w:rsidRPr="00F7783B">
        <w:rPr>
          <w:vertAlign w:val="subscript"/>
        </w:rPr>
        <w:t>2</w:t>
      </w:r>
      <w:r w:rsidRPr="00F7783B">
        <w:t>PO</w:t>
      </w:r>
      <w:r w:rsidRPr="00F7783B">
        <w:rPr>
          <w:vertAlign w:val="subscript"/>
        </w:rPr>
        <w:t>4</w:t>
      </w:r>
      <w:r w:rsidRPr="00F7783B">
        <w:t xml:space="preserve"> (pH 3.7)</w:t>
      </w:r>
      <w:r>
        <w:t xml:space="preserve">, in which component B was held at </w:t>
      </w:r>
      <w:r w:rsidRPr="00F7783B">
        <w:t>7.5% for 12 min</w:t>
      </w:r>
      <w:r w:rsidR="00C7054E">
        <w:t>utes</w:t>
      </w:r>
      <w:r w:rsidRPr="00F7783B">
        <w:t xml:space="preserve">, </w:t>
      </w:r>
      <w:r>
        <w:t xml:space="preserve">increased to </w:t>
      </w:r>
      <w:r w:rsidRPr="00F7783B">
        <w:t xml:space="preserve">90% </w:t>
      </w:r>
      <w:r>
        <w:t>over 3 min</w:t>
      </w:r>
      <w:r w:rsidR="00C7054E">
        <w:t>utes</w:t>
      </w:r>
      <w:r w:rsidRPr="00F7783B">
        <w:t xml:space="preserve">, </w:t>
      </w:r>
      <w:r>
        <w:t xml:space="preserve">increased to </w:t>
      </w:r>
      <w:r w:rsidRPr="00F7783B">
        <w:t xml:space="preserve">100% </w:t>
      </w:r>
      <w:r>
        <w:t>over 10 min</w:t>
      </w:r>
      <w:r w:rsidR="00C7054E">
        <w:t>utes</w:t>
      </w:r>
      <w:r w:rsidRPr="00F7783B">
        <w:t xml:space="preserve"> </w:t>
      </w:r>
      <w:r>
        <w:t>and held at</w:t>
      </w:r>
      <w:r w:rsidRPr="00F7783B">
        <w:t xml:space="preserve"> </w:t>
      </w:r>
      <w:r>
        <w:t>100% for</w:t>
      </w:r>
      <w:r w:rsidRPr="00F7783B">
        <w:t xml:space="preserve"> </w:t>
      </w:r>
      <w:r>
        <w:t xml:space="preserve">an additional 7 </w:t>
      </w:r>
      <w:r w:rsidRPr="00F7783B">
        <w:t>min</w:t>
      </w:r>
      <w:r w:rsidR="003C485E">
        <w:t>utes</w:t>
      </w:r>
      <w:r w:rsidRPr="00F7783B">
        <w:t>.</w:t>
      </w:r>
      <w:r>
        <w:t xml:space="preserve"> </w:t>
      </w:r>
      <w:r w:rsidRPr="00F7783B">
        <w:t xml:space="preserve"> </w:t>
      </w:r>
      <w:r>
        <w:t>External standards and calibration curves were used to identify and quantify metabolites</w:t>
      </w:r>
      <w:r w:rsidRPr="00F7783B">
        <w:t>.</w:t>
      </w:r>
      <w:r>
        <w:t xml:space="preserve">  </w:t>
      </w:r>
    </w:p>
    <w:p w:rsidR="00374F64" w:rsidRPr="00380E90" w:rsidRDefault="00374F64" w:rsidP="00A35945">
      <w:pPr>
        <w:jc w:val="left"/>
      </w:pPr>
    </w:p>
    <w:sectPr w:rsidR="00374F64" w:rsidRPr="00380E9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39E1BFD"/>
    <w:multiLevelType w:val="hybridMultilevel"/>
    <w:tmpl w:val="7D6C0EA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80E90"/>
    <w:rsid w:val="00024B48"/>
    <w:rsid w:val="000372AC"/>
    <w:rsid w:val="00043A7A"/>
    <w:rsid w:val="00051A21"/>
    <w:rsid w:val="000B09A5"/>
    <w:rsid w:val="000C79A8"/>
    <w:rsid w:val="000E1A67"/>
    <w:rsid w:val="00101090"/>
    <w:rsid w:val="0013030D"/>
    <w:rsid w:val="00131A55"/>
    <w:rsid w:val="00186DD8"/>
    <w:rsid w:val="001B4231"/>
    <w:rsid w:val="001B7D2C"/>
    <w:rsid w:val="00265555"/>
    <w:rsid w:val="0029228C"/>
    <w:rsid w:val="00293410"/>
    <w:rsid w:val="002A61E5"/>
    <w:rsid w:val="002E7B8B"/>
    <w:rsid w:val="00304E8B"/>
    <w:rsid w:val="00312511"/>
    <w:rsid w:val="0031350C"/>
    <w:rsid w:val="00345283"/>
    <w:rsid w:val="00374F64"/>
    <w:rsid w:val="00380E90"/>
    <w:rsid w:val="003A68D9"/>
    <w:rsid w:val="003C485E"/>
    <w:rsid w:val="003F3C1F"/>
    <w:rsid w:val="0045144E"/>
    <w:rsid w:val="004F3860"/>
    <w:rsid w:val="0051187B"/>
    <w:rsid w:val="00596D28"/>
    <w:rsid w:val="005A5AB6"/>
    <w:rsid w:val="005E16DB"/>
    <w:rsid w:val="0060184E"/>
    <w:rsid w:val="00626ABD"/>
    <w:rsid w:val="00650563"/>
    <w:rsid w:val="006533E5"/>
    <w:rsid w:val="0066614B"/>
    <w:rsid w:val="00683FDF"/>
    <w:rsid w:val="006A10DD"/>
    <w:rsid w:val="007301CD"/>
    <w:rsid w:val="00730F11"/>
    <w:rsid w:val="007627F1"/>
    <w:rsid w:val="007845B0"/>
    <w:rsid w:val="007A4AC4"/>
    <w:rsid w:val="007E56F3"/>
    <w:rsid w:val="00817FCE"/>
    <w:rsid w:val="0082315C"/>
    <w:rsid w:val="008B7C02"/>
    <w:rsid w:val="00902DB8"/>
    <w:rsid w:val="00925F3B"/>
    <w:rsid w:val="00957760"/>
    <w:rsid w:val="009863EE"/>
    <w:rsid w:val="00994414"/>
    <w:rsid w:val="009A3BAD"/>
    <w:rsid w:val="009C0E86"/>
    <w:rsid w:val="009C16A7"/>
    <w:rsid w:val="009C7B0C"/>
    <w:rsid w:val="00A13116"/>
    <w:rsid w:val="00A35945"/>
    <w:rsid w:val="00AA5B9C"/>
    <w:rsid w:val="00AD7E8D"/>
    <w:rsid w:val="00B213EE"/>
    <w:rsid w:val="00BB5E28"/>
    <w:rsid w:val="00BC59ED"/>
    <w:rsid w:val="00C10997"/>
    <w:rsid w:val="00C31664"/>
    <w:rsid w:val="00C52E2A"/>
    <w:rsid w:val="00C7054E"/>
    <w:rsid w:val="00C97EE7"/>
    <w:rsid w:val="00CB4470"/>
    <w:rsid w:val="00D22F2B"/>
    <w:rsid w:val="00D43F90"/>
    <w:rsid w:val="00D61C4C"/>
    <w:rsid w:val="00D67F83"/>
    <w:rsid w:val="00D71AC1"/>
    <w:rsid w:val="00D8173E"/>
    <w:rsid w:val="00DA0EF9"/>
    <w:rsid w:val="00DE0DA9"/>
    <w:rsid w:val="00E2171C"/>
    <w:rsid w:val="00E67B25"/>
    <w:rsid w:val="00E744AA"/>
    <w:rsid w:val="00F2423C"/>
    <w:rsid w:val="00F5163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place"/>
  <w:smartTagType w:namespaceuri="urn:schemas-microsoft-com:office:smarttags" w:name="State"/>
  <w:shapeDefaults>
    <o:shapedefaults v:ext="edit" spidmax="1026"/>
    <o:shapelayout v:ext="edit">
      <o:idmap v:ext="edit" data="1"/>
    </o:shapelayout>
  </w:shapeDefaults>
  <w:decimalSymbol w:val="."/>
  <w:listSeparator w:val=","/>
  <w15:chartTrackingRefBased/>
  <w15:docId w15:val="{8B697ED7-A4C8-496A-B9F3-956DEDB053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Theme="minorHAnsi" w:hAnsi="Calibri" w:cs="Times New Roman"/>
        <w:sz w:val="24"/>
        <w:szCs w:val="24"/>
        <w:lang w:val="en-US" w:eastAsia="en-US" w:bidi="ar-SA"/>
      </w:rPr>
    </w:rPrDefault>
    <w:pPrDefault>
      <w:pPr>
        <w:spacing w:after="160"/>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80E90"/>
    <w:pPr>
      <w:ind w:left="720"/>
      <w:contextualSpacing/>
    </w:pPr>
  </w:style>
  <w:style w:type="paragraph" w:styleId="BalloonText">
    <w:name w:val="Balloon Text"/>
    <w:basedOn w:val="Normal"/>
    <w:link w:val="BalloonTextChar"/>
    <w:uiPriority w:val="99"/>
    <w:semiHidden/>
    <w:unhideWhenUsed/>
    <w:rsid w:val="00C7054E"/>
    <w:pPr>
      <w:spacing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7054E"/>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2.xml"/><Relationship Id="rId3" Type="http://schemas.openxmlformats.org/officeDocument/2006/relationships/settings" Target="settings.xml"/><Relationship Id="rId7" Type="http://schemas.openxmlformats.org/officeDocument/2006/relationships/customXml" Target="../customXml/item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customXml" Target="../customXml/item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6F3304DEAE09B24DA68D64CBB702879E" ma:contentTypeVersion="7" ma:contentTypeDescription="Create a new document." ma:contentTypeScope="" ma:versionID="56f4917bd8fe5572caa8ce3e64525f08">
  <xsd:schema xmlns:xsd="http://www.w3.org/2001/XMLSchema" xmlns:p="http://schemas.microsoft.com/office/2006/metadata/properties" xmlns:ns2="28de4f29-e3d9-478e-b05a-16a8ff0eb393" targetNamespace="http://schemas.microsoft.com/office/2006/metadata/properties" ma:root="true" ma:fieldsID="90fc53ae50983f9ac236714ed868e368" ns2:_="">
    <xsd:import namespace="28de4f29-e3d9-478e-b05a-16a8ff0eb393"/>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28de4f29-e3d9-478e-b05a-16a8ff0eb393"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DocumentId xmlns="28de4f29-e3d9-478e-b05a-16a8ff0eb393">Table 2.DOCX</DocumentId>
    <StageName xmlns="28de4f29-e3d9-478e-b05a-16a8ff0eb393" xsi:nil="true"/>
    <IsDeleted xmlns="28de4f29-e3d9-478e-b05a-16a8ff0eb393">false</IsDeleted>
    <FileFormat xmlns="28de4f29-e3d9-478e-b05a-16a8ff0eb393">DOCX</FileFormat>
    <TitleName xmlns="28de4f29-e3d9-478e-b05a-16a8ff0eb393">Table 2.DOCX</TitleName>
    <DocumentType xmlns="28de4f29-e3d9-478e-b05a-16a8ff0eb393">Table</DocumentType>
    <Checked_x0020_Out_x0020_To xmlns="28de4f29-e3d9-478e-b05a-16a8ff0eb393">
      <UserInfo>
        <DisplayName/>
        <AccountId xsi:nil="true"/>
        <AccountType/>
      </UserInfo>
    </Checked_x0020_Out_x0020_To>
  </documentManagement>
</p:properties>
</file>

<file path=customXml/itemProps1.xml><?xml version="1.0" encoding="utf-8"?>
<ds:datastoreItem xmlns:ds="http://schemas.openxmlformats.org/officeDocument/2006/customXml" ds:itemID="{A5BAEAC2-C2BA-45AC-8F44-80AF3FA3607D}"/>
</file>

<file path=customXml/itemProps2.xml><?xml version="1.0" encoding="utf-8"?>
<ds:datastoreItem xmlns:ds="http://schemas.openxmlformats.org/officeDocument/2006/customXml" ds:itemID="{16B6079C-767C-4AC9-80AD-5CC06A955702}"/>
</file>

<file path=customXml/itemProps3.xml><?xml version="1.0" encoding="utf-8"?>
<ds:datastoreItem xmlns:ds="http://schemas.openxmlformats.org/officeDocument/2006/customXml" ds:itemID="{A3772BD2-B7F9-4DED-A660-A7C91EE7E0A6}"/>
</file>

<file path=docProps/app.xml><?xml version="1.0" encoding="utf-8"?>
<Properties xmlns="http://schemas.openxmlformats.org/officeDocument/2006/extended-properties" xmlns:vt="http://schemas.openxmlformats.org/officeDocument/2006/docPropsVTypes">
  <Template>Normal</Template>
  <TotalTime>142</TotalTime>
  <Pages>2</Pages>
  <Words>650</Words>
  <Characters>3709</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5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ugate, Karen</dc:creator>
  <cp:keywords/>
  <dc:description/>
  <cp:lastModifiedBy>Fugate, Karen</cp:lastModifiedBy>
  <cp:revision>8</cp:revision>
  <cp:lastPrinted>2017-02-22T21:14:00Z</cp:lastPrinted>
  <dcterms:created xsi:type="dcterms:W3CDTF">2017-02-21T21:16:00Z</dcterms:created>
  <dcterms:modified xsi:type="dcterms:W3CDTF">2017-03-08T21: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F3304DEAE09B24DA68D64CBB702879E</vt:lpwstr>
  </property>
</Properties>
</file>